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330" w:rsidRPr="00EA5767" w:rsidRDefault="00B46330" w:rsidP="00B46330">
      <w:pPr>
        <w:tabs>
          <w:tab w:val="left" w:pos="6480"/>
        </w:tabs>
        <w:spacing w:after="0" w:line="240" w:lineRule="auto"/>
        <w:ind w:right="72"/>
        <w:contextualSpacing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Table S3</w:t>
      </w:r>
      <w:bookmarkStart w:id="0" w:name="_GoBack"/>
      <w:bookmarkEnd w:id="0"/>
      <w:r w:rsidRPr="00EA5767">
        <w:rPr>
          <w:rFonts w:ascii="Times New Roman" w:hAnsi="Times New Roman"/>
          <w:b/>
          <w:color w:val="000000"/>
          <w:sz w:val="24"/>
          <w:szCs w:val="24"/>
        </w:rPr>
        <w:t xml:space="preserve">. Primers used for Real Time </w:t>
      </w:r>
      <w:r>
        <w:rPr>
          <w:rFonts w:ascii="Times New Roman" w:hAnsi="Times New Roman"/>
          <w:b/>
          <w:color w:val="000000"/>
          <w:sz w:val="24"/>
          <w:szCs w:val="24"/>
        </w:rPr>
        <w:t>Reverse transcriptase-</w:t>
      </w:r>
      <w:r w:rsidRPr="00EA5767">
        <w:rPr>
          <w:rFonts w:ascii="Times New Roman" w:hAnsi="Times New Roman"/>
          <w:b/>
          <w:color w:val="000000"/>
          <w:sz w:val="24"/>
          <w:szCs w:val="24"/>
        </w:rPr>
        <w:t>PCR analysis.</w:t>
      </w:r>
    </w:p>
    <w:p w:rsidR="00B46330" w:rsidRPr="00EA5767" w:rsidRDefault="00B46330" w:rsidP="00B46330">
      <w:pPr>
        <w:tabs>
          <w:tab w:val="left" w:pos="6480"/>
        </w:tabs>
        <w:spacing w:after="0" w:line="240" w:lineRule="auto"/>
        <w:ind w:right="72"/>
        <w:contextualSpacing/>
        <w:jc w:val="center"/>
        <w:rPr>
          <w:rFonts w:ascii="Times New Roman" w:hAnsi="Times New Roman"/>
          <w:bCs/>
          <w:color w:val="000000"/>
          <w:sz w:val="24"/>
          <w:szCs w:val="24"/>
        </w:rPr>
      </w:pPr>
    </w:p>
    <w:tbl>
      <w:tblPr>
        <w:tblW w:w="8366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087"/>
        <w:gridCol w:w="3343"/>
        <w:gridCol w:w="1422"/>
        <w:gridCol w:w="1172"/>
        <w:gridCol w:w="1342"/>
      </w:tblGrid>
      <w:tr w:rsidR="00B46330" w:rsidRPr="00D37762" w:rsidTr="009D2D78">
        <w:trPr>
          <w:trHeight w:val="209"/>
        </w:trPr>
        <w:tc>
          <w:tcPr>
            <w:tcW w:w="1087" w:type="dxa"/>
            <w:vMerge w:val="restart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3343" w:type="dxa"/>
            <w:vMerge w:val="restart"/>
            <w:vAlign w:val="center"/>
          </w:tcPr>
          <w:p w:rsidR="00B46330" w:rsidRPr="00D37762" w:rsidRDefault="00B46330" w:rsidP="009D2D78">
            <w:pPr>
              <w:tabs>
                <w:tab w:val="left" w:pos="1903"/>
                <w:tab w:val="left" w:pos="6480"/>
              </w:tabs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B46330" w:rsidRPr="00D37762" w:rsidRDefault="00B46330" w:rsidP="009D2D78">
            <w:pPr>
              <w:tabs>
                <w:tab w:val="left" w:pos="1903"/>
                <w:tab w:val="left" w:pos="6480"/>
              </w:tabs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551815</wp:posOffset>
                      </wp:positionH>
                      <wp:positionV relativeFrom="paragraph">
                        <wp:posOffset>62865</wp:posOffset>
                      </wp:positionV>
                      <wp:extent cx="238125" cy="0"/>
                      <wp:effectExtent l="10160" t="60325" r="18415" b="53975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381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43.45pt;margin-top:4.95pt;width:18.7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">
                      <v:stroke endarrow="block"/>
                    </v:shape>
                  </w:pict>
                </mc:Fallback>
              </mc:AlternateContent>
            </w:r>
            <w:r w:rsidRPr="00D3776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equence (5'           3')</w:t>
            </w:r>
          </w:p>
        </w:tc>
        <w:tc>
          <w:tcPr>
            <w:tcW w:w="1422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CR profile</w:t>
            </w:r>
          </w:p>
        </w:tc>
        <w:tc>
          <w:tcPr>
            <w:tcW w:w="1172" w:type="dxa"/>
            <w:vMerge w:val="restart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roduct Size</w:t>
            </w:r>
          </w:p>
        </w:tc>
        <w:tc>
          <w:tcPr>
            <w:tcW w:w="1342" w:type="dxa"/>
            <w:vMerge w:val="restart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 Reference</w:t>
            </w:r>
          </w:p>
        </w:tc>
      </w:tr>
      <w:tr w:rsidR="00B46330" w:rsidRPr="00D37762" w:rsidTr="009D2D78">
        <w:trPr>
          <w:trHeight w:val="208"/>
        </w:trPr>
        <w:tc>
          <w:tcPr>
            <w:tcW w:w="1087" w:type="dxa"/>
            <w:vMerge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43" w:type="dxa"/>
            <w:vMerge/>
            <w:vAlign w:val="center"/>
          </w:tcPr>
          <w:p w:rsidR="00B46330" w:rsidRPr="00D37762" w:rsidRDefault="00B46330" w:rsidP="009D2D78">
            <w:pPr>
              <w:tabs>
                <w:tab w:val="left" w:pos="1903"/>
                <w:tab w:val="left" w:pos="6480"/>
              </w:tabs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arameters *</w:t>
            </w:r>
          </w:p>
        </w:tc>
        <w:tc>
          <w:tcPr>
            <w:tcW w:w="1172" w:type="dxa"/>
            <w:vMerge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42" w:type="dxa"/>
            <w:vMerge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46330" w:rsidRPr="00D37762" w:rsidTr="009D2D78">
        <w:trPr>
          <w:trHeight w:val="387"/>
        </w:trPr>
        <w:tc>
          <w:tcPr>
            <w:tcW w:w="1087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Rv3134c F</w:t>
            </w: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Rv3134c R</w:t>
            </w:r>
          </w:p>
        </w:tc>
        <w:tc>
          <w:tcPr>
            <w:tcW w:w="3343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CTG GCT GGG TCG GCC TTA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GCT GAC CTG GGA GGT TGT CG</w:t>
            </w:r>
          </w:p>
        </w:tc>
        <w:tc>
          <w:tcPr>
            <w:tcW w:w="1422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94°C, 30 s</w:t>
            </w:r>
          </w:p>
          <w:p w:rsidR="00B46330" w:rsidRPr="00D37762" w:rsidRDefault="00B46330" w:rsidP="009D2D78">
            <w:pPr>
              <w:tabs>
                <w:tab w:val="left" w:pos="129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60°C, 30 s</w:t>
            </w: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72°C, 30 s</w:t>
            </w:r>
          </w:p>
        </w:tc>
        <w:tc>
          <w:tcPr>
            <w:tcW w:w="1172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 xml:space="preserve">78 </w:t>
            </w:r>
            <w:proofErr w:type="spellStart"/>
            <w:r w:rsidRPr="00D37762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42" w:type="dxa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8</w:t>
            </w:r>
          </w:p>
        </w:tc>
      </w:tr>
      <w:tr w:rsidR="00B46330" w:rsidRPr="00D37762" w:rsidTr="009D2D78">
        <w:trPr>
          <w:trHeight w:val="685"/>
        </w:trPr>
        <w:tc>
          <w:tcPr>
            <w:tcW w:w="1087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devR</w:t>
            </w:r>
            <w:proofErr w:type="spellEnd"/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4</w:t>
            </w: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devR</w:t>
            </w:r>
            <w:proofErr w:type="spellEnd"/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3</w:t>
            </w:r>
          </w:p>
        </w:tc>
        <w:tc>
          <w:tcPr>
            <w:tcW w:w="3343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CCG ATC TGC GCT GTC TGA TC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GTC CAG CGC CCA CAT CTT T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2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94°C, 30 s</w:t>
            </w:r>
          </w:p>
          <w:p w:rsidR="00B46330" w:rsidRPr="00D37762" w:rsidRDefault="00B46330" w:rsidP="009D2D78">
            <w:pPr>
              <w:tabs>
                <w:tab w:val="left" w:pos="129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52°C, 30 s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72°C, 30 s</w:t>
            </w:r>
          </w:p>
        </w:tc>
        <w:tc>
          <w:tcPr>
            <w:tcW w:w="1172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 xml:space="preserve">144 </w:t>
            </w:r>
            <w:proofErr w:type="spellStart"/>
            <w:r w:rsidRPr="00D37762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42" w:type="dxa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46330" w:rsidRPr="00D37762" w:rsidTr="009D2D78">
        <w:trPr>
          <w:trHeight w:val="471"/>
        </w:trPr>
        <w:tc>
          <w:tcPr>
            <w:tcW w:w="1087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devS</w:t>
            </w:r>
            <w:proofErr w:type="spellEnd"/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</w:t>
            </w: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devS</w:t>
            </w:r>
            <w:proofErr w:type="spellEnd"/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3343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TAC TGA CCG ACC GGG ATC GT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AGA GCC GCT GGA TGA CAT GG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2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94°C, 30 s</w:t>
            </w:r>
          </w:p>
          <w:p w:rsidR="00B46330" w:rsidRPr="00D37762" w:rsidRDefault="00B46330" w:rsidP="009D2D78">
            <w:pPr>
              <w:tabs>
                <w:tab w:val="left" w:pos="129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58°C, 30 s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72°C, 30 s</w:t>
            </w:r>
          </w:p>
        </w:tc>
        <w:tc>
          <w:tcPr>
            <w:tcW w:w="1172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 xml:space="preserve">60 </w:t>
            </w:r>
            <w:proofErr w:type="spellStart"/>
            <w:r w:rsidRPr="00D37762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42" w:type="dxa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46330" w:rsidRPr="00D37762" w:rsidTr="009D2D78">
        <w:trPr>
          <w:trHeight w:val="471"/>
        </w:trPr>
        <w:tc>
          <w:tcPr>
            <w:tcW w:w="1087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Rv2031c F</w:t>
            </w: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Rv2031c R</w:t>
            </w:r>
          </w:p>
        </w:tc>
        <w:tc>
          <w:tcPr>
            <w:tcW w:w="3343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CGC ACC GAG CAG AAG GA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ACC GTG CGA ACG AAG GA</w:t>
            </w:r>
          </w:p>
        </w:tc>
        <w:tc>
          <w:tcPr>
            <w:tcW w:w="1422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94°C, 30 s</w:t>
            </w:r>
          </w:p>
          <w:p w:rsidR="00B46330" w:rsidRPr="00D37762" w:rsidRDefault="00B46330" w:rsidP="009D2D78">
            <w:pPr>
              <w:tabs>
                <w:tab w:val="left" w:pos="129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56°C, 30 s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72°C, 30 s</w:t>
            </w:r>
          </w:p>
        </w:tc>
        <w:tc>
          <w:tcPr>
            <w:tcW w:w="1172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 xml:space="preserve">65 </w:t>
            </w:r>
            <w:proofErr w:type="spellStart"/>
            <w:r w:rsidRPr="00D37762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42" w:type="dxa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8</w:t>
            </w:r>
          </w:p>
        </w:tc>
      </w:tr>
      <w:tr w:rsidR="00B46330" w:rsidRPr="00D37762" w:rsidTr="009D2D78">
        <w:trPr>
          <w:trHeight w:val="471"/>
        </w:trPr>
        <w:tc>
          <w:tcPr>
            <w:tcW w:w="1087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Rv1738 F</w:t>
            </w: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Rv1738 R</w:t>
            </w:r>
          </w:p>
        </w:tc>
        <w:tc>
          <w:tcPr>
            <w:tcW w:w="3343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 xml:space="preserve">CGA </w:t>
            </w:r>
            <w:proofErr w:type="spellStart"/>
            <w:r w:rsidRPr="00D37762">
              <w:rPr>
                <w:rFonts w:ascii="Times New Roman" w:hAnsi="Times New Roman"/>
                <w:sz w:val="16"/>
                <w:szCs w:val="16"/>
              </w:rPr>
              <w:t>CGA</w:t>
            </w:r>
            <w:proofErr w:type="spellEnd"/>
            <w:r w:rsidRPr="00D37762">
              <w:rPr>
                <w:rFonts w:ascii="Times New Roman" w:hAnsi="Times New Roman"/>
                <w:sz w:val="16"/>
                <w:szCs w:val="16"/>
              </w:rPr>
              <w:t xml:space="preserve"> ACA CGA AGG ATT GA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ACA CCC ACC AAT TCC TTT TCC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2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94°C, 30 s</w:t>
            </w:r>
          </w:p>
          <w:p w:rsidR="00B46330" w:rsidRPr="00D37762" w:rsidRDefault="00B46330" w:rsidP="009D2D78">
            <w:pPr>
              <w:tabs>
                <w:tab w:val="left" w:pos="129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56°C, 30 s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72°C, 30 s</w:t>
            </w:r>
          </w:p>
        </w:tc>
        <w:tc>
          <w:tcPr>
            <w:tcW w:w="1172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 xml:space="preserve">69 </w:t>
            </w:r>
            <w:proofErr w:type="spellStart"/>
            <w:r w:rsidRPr="00D37762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42" w:type="dxa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-do-</w:t>
            </w:r>
          </w:p>
        </w:tc>
      </w:tr>
      <w:tr w:rsidR="00B46330" w:rsidRPr="00D37762" w:rsidTr="009D2D78">
        <w:trPr>
          <w:trHeight w:val="471"/>
        </w:trPr>
        <w:tc>
          <w:tcPr>
            <w:tcW w:w="1087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fdxA</w:t>
            </w:r>
            <w:proofErr w:type="spellEnd"/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</w:t>
            </w: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fdxA</w:t>
            </w:r>
            <w:proofErr w:type="spellEnd"/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3343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TGT CCG GTC GAC TGT ATC TAT GA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GGC AGG CCG GTT TGC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2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94°C, 30 s</w:t>
            </w:r>
          </w:p>
          <w:p w:rsidR="00B46330" w:rsidRPr="00D37762" w:rsidRDefault="00B46330" w:rsidP="009D2D78">
            <w:pPr>
              <w:tabs>
                <w:tab w:val="left" w:pos="129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54°C, 30 s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72°C, 30 s</w:t>
            </w:r>
          </w:p>
        </w:tc>
        <w:tc>
          <w:tcPr>
            <w:tcW w:w="1172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 xml:space="preserve">91 </w:t>
            </w:r>
            <w:proofErr w:type="spellStart"/>
            <w:r w:rsidRPr="00D37762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42" w:type="dxa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-do-</w:t>
            </w:r>
          </w:p>
        </w:tc>
      </w:tr>
      <w:tr w:rsidR="00B46330" w:rsidRPr="00D37762" w:rsidTr="009D2D78">
        <w:trPr>
          <w:trHeight w:val="471"/>
        </w:trPr>
        <w:tc>
          <w:tcPr>
            <w:tcW w:w="1087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16S F</w:t>
            </w: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16S R</w:t>
            </w:r>
          </w:p>
        </w:tc>
        <w:tc>
          <w:tcPr>
            <w:tcW w:w="3343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ATG ACG GCC TTC GGG TTG TAA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 xml:space="preserve">CGG CTG </w:t>
            </w:r>
            <w:proofErr w:type="spellStart"/>
            <w:r w:rsidRPr="00D37762">
              <w:rPr>
                <w:rFonts w:ascii="Times New Roman" w:hAnsi="Times New Roman"/>
                <w:sz w:val="16"/>
                <w:szCs w:val="16"/>
              </w:rPr>
              <w:t>CTG</w:t>
            </w:r>
            <w:proofErr w:type="spellEnd"/>
            <w:r w:rsidRPr="00D37762">
              <w:rPr>
                <w:rFonts w:ascii="Times New Roman" w:hAnsi="Times New Roman"/>
                <w:sz w:val="16"/>
                <w:szCs w:val="16"/>
              </w:rPr>
              <w:t xml:space="preserve"> GCA CGT AGT TG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2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94°C, 30 s</w:t>
            </w:r>
          </w:p>
          <w:p w:rsidR="00B46330" w:rsidRPr="00D37762" w:rsidRDefault="00B46330" w:rsidP="009D2D78">
            <w:pPr>
              <w:tabs>
                <w:tab w:val="left" w:pos="129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60°C, 30 s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72°C, 30</w:t>
            </w:r>
          </w:p>
        </w:tc>
        <w:tc>
          <w:tcPr>
            <w:tcW w:w="1172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 xml:space="preserve">109 </w:t>
            </w:r>
            <w:proofErr w:type="spellStart"/>
            <w:r w:rsidRPr="00D37762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42" w:type="dxa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-do-</w:t>
            </w:r>
          </w:p>
        </w:tc>
      </w:tr>
      <w:tr w:rsidR="00B46330" w:rsidRPr="00D37762" w:rsidTr="009D2D78">
        <w:trPr>
          <w:trHeight w:val="471"/>
        </w:trPr>
        <w:tc>
          <w:tcPr>
            <w:tcW w:w="1087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senX3 F</w:t>
            </w: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senX3 R</w:t>
            </w:r>
          </w:p>
        </w:tc>
        <w:tc>
          <w:tcPr>
            <w:tcW w:w="3343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CCG AGT TGA TCG AGC TAT CC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GAA ATC GCT TCC GAC ACA AT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2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94°C, 30 s</w:t>
            </w:r>
          </w:p>
          <w:p w:rsidR="00B46330" w:rsidRPr="00D37762" w:rsidRDefault="00B46330" w:rsidP="009D2D78">
            <w:pPr>
              <w:tabs>
                <w:tab w:val="left" w:pos="129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60°C, 30 s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72°C, 30 s</w:t>
            </w:r>
          </w:p>
        </w:tc>
        <w:tc>
          <w:tcPr>
            <w:tcW w:w="1172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 xml:space="preserve">94 </w:t>
            </w:r>
            <w:proofErr w:type="spellStart"/>
            <w:r w:rsidRPr="00D37762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42" w:type="dxa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46330" w:rsidRPr="00D37762" w:rsidTr="009D2D78">
        <w:trPr>
          <w:trHeight w:val="456"/>
        </w:trPr>
        <w:tc>
          <w:tcPr>
            <w:tcW w:w="1087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regX3 F</w:t>
            </w: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regX3 R</w:t>
            </w:r>
          </w:p>
        </w:tc>
        <w:tc>
          <w:tcPr>
            <w:tcW w:w="3343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TGA CGA CTA CGT GAC CAA GC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 xml:space="preserve">CTC ATC TCC GAG TCG </w:t>
            </w:r>
            <w:proofErr w:type="spellStart"/>
            <w:r w:rsidRPr="00D37762">
              <w:rPr>
                <w:rFonts w:ascii="Times New Roman" w:hAnsi="Times New Roman"/>
                <w:sz w:val="16"/>
                <w:szCs w:val="16"/>
              </w:rPr>
              <w:t>TCG</w:t>
            </w:r>
            <w:proofErr w:type="spellEnd"/>
            <w:r w:rsidRPr="00D37762">
              <w:rPr>
                <w:rFonts w:ascii="Times New Roman" w:hAnsi="Times New Roman"/>
                <w:sz w:val="16"/>
                <w:szCs w:val="16"/>
              </w:rPr>
              <w:t xml:space="preserve"> TC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2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94°C, 30 s</w:t>
            </w:r>
          </w:p>
          <w:p w:rsidR="00B46330" w:rsidRPr="00D37762" w:rsidRDefault="00B46330" w:rsidP="009D2D78">
            <w:pPr>
              <w:tabs>
                <w:tab w:val="left" w:pos="129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60°C, 30 s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72°C, 30 s</w:t>
            </w:r>
          </w:p>
        </w:tc>
        <w:tc>
          <w:tcPr>
            <w:tcW w:w="1172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 xml:space="preserve">96 </w:t>
            </w:r>
            <w:proofErr w:type="spellStart"/>
            <w:r w:rsidRPr="00D37762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42" w:type="dxa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46330" w:rsidRPr="00D37762" w:rsidTr="009D2D78">
        <w:trPr>
          <w:trHeight w:val="428"/>
        </w:trPr>
        <w:tc>
          <w:tcPr>
            <w:tcW w:w="1087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pstS3 F</w:t>
            </w: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pstS3 R</w:t>
            </w:r>
          </w:p>
        </w:tc>
        <w:tc>
          <w:tcPr>
            <w:tcW w:w="3343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AAC TAC ACG GCC AAT GGT TC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TCC TTG CTC AGG GGT ACA TC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2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94°C, 30 s</w:t>
            </w:r>
          </w:p>
          <w:p w:rsidR="00B46330" w:rsidRPr="00D37762" w:rsidRDefault="00B46330" w:rsidP="009D2D78">
            <w:pPr>
              <w:tabs>
                <w:tab w:val="left" w:pos="129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60°C, 30 s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72°C, 30 s</w:t>
            </w:r>
          </w:p>
        </w:tc>
        <w:tc>
          <w:tcPr>
            <w:tcW w:w="1172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 xml:space="preserve">92 </w:t>
            </w:r>
            <w:proofErr w:type="spellStart"/>
            <w:r w:rsidRPr="00D37762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42" w:type="dxa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46330" w:rsidRPr="00D37762" w:rsidTr="009D2D78">
        <w:trPr>
          <w:trHeight w:val="399"/>
        </w:trPr>
        <w:tc>
          <w:tcPr>
            <w:tcW w:w="1087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pstC2 F</w:t>
            </w: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pstC2 R</w:t>
            </w:r>
          </w:p>
        </w:tc>
        <w:tc>
          <w:tcPr>
            <w:tcW w:w="3343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GTT TAA GCA GGG CAA CGT GT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TGT GAC GAT AGG CAG GAT CA</w:t>
            </w:r>
          </w:p>
        </w:tc>
        <w:tc>
          <w:tcPr>
            <w:tcW w:w="1422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94°C, 30 s</w:t>
            </w:r>
          </w:p>
          <w:p w:rsidR="00B46330" w:rsidRPr="00D37762" w:rsidRDefault="00B46330" w:rsidP="009D2D78">
            <w:pPr>
              <w:tabs>
                <w:tab w:val="left" w:pos="129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60°C, 30 s</w:t>
            </w:r>
          </w:p>
          <w:p w:rsidR="00B46330" w:rsidRPr="00D37762" w:rsidRDefault="00B46330" w:rsidP="009D2D78">
            <w:pPr>
              <w:tabs>
                <w:tab w:val="left" w:pos="129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72°C, 30 s</w:t>
            </w:r>
          </w:p>
        </w:tc>
        <w:tc>
          <w:tcPr>
            <w:tcW w:w="1172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 xml:space="preserve">91 </w:t>
            </w:r>
            <w:proofErr w:type="spellStart"/>
            <w:r w:rsidRPr="00D37762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42" w:type="dxa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46330" w:rsidRPr="00D37762" w:rsidTr="009D2D78">
        <w:trPr>
          <w:trHeight w:val="408"/>
        </w:trPr>
        <w:tc>
          <w:tcPr>
            <w:tcW w:w="1087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pstA1 F</w:t>
            </w: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pstA1 R</w:t>
            </w:r>
          </w:p>
        </w:tc>
        <w:tc>
          <w:tcPr>
            <w:tcW w:w="3343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CGT GTC AGG CAT CTT GTT GT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GAG GTT GAT GGA GTG GCT GT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2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94°C, 30 s</w:t>
            </w:r>
          </w:p>
          <w:p w:rsidR="00B46330" w:rsidRPr="00D37762" w:rsidRDefault="00B46330" w:rsidP="009D2D78">
            <w:pPr>
              <w:tabs>
                <w:tab w:val="left" w:pos="129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60°C, 30 s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72°C, 30 s</w:t>
            </w:r>
          </w:p>
        </w:tc>
        <w:tc>
          <w:tcPr>
            <w:tcW w:w="1172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 xml:space="preserve">91 </w:t>
            </w:r>
            <w:proofErr w:type="spellStart"/>
            <w:r w:rsidRPr="00D37762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42" w:type="dxa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46330" w:rsidRPr="00D37762" w:rsidTr="009D2D78">
        <w:trPr>
          <w:trHeight w:val="471"/>
        </w:trPr>
        <w:tc>
          <w:tcPr>
            <w:tcW w:w="1087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whiB3 F</w:t>
            </w: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whiB3 R</w:t>
            </w:r>
          </w:p>
        </w:tc>
        <w:tc>
          <w:tcPr>
            <w:tcW w:w="3343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CGA TCC CAT GCG TTA GAG GT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 xml:space="preserve">CAT GGT GCC CTT GAG </w:t>
            </w:r>
            <w:proofErr w:type="spellStart"/>
            <w:r w:rsidRPr="00D37762">
              <w:rPr>
                <w:rFonts w:ascii="Times New Roman" w:hAnsi="Times New Roman"/>
                <w:sz w:val="16"/>
                <w:szCs w:val="16"/>
              </w:rPr>
              <w:t>GAG</w:t>
            </w:r>
            <w:proofErr w:type="spellEnd"/>
            <w:r w:rsidRPr="00D37762">
              <w:rPr>
                <w:rFonts w:ascii="Times New Roman" w:hAnsi="Times New Roman"/>
                <w:sz w:val="16"/>
                <w:szCs w:val="16"/>
              </w:rPr>
              <w:t xml:space="preserve"> TA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2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94°C, 30 s</w:t>
            </w:r>
          </w:p>
          <w:p w:rsidR="00B46330" w:rsidRPr="00D37762" w:rsidRDefault="00B46330" w:rsidP="009D2D78">
            <w:pPr>
              <w:tabs>
                <w:tab w:val="left" w:pos="129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60°C, 30 s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72°C, 30 s</w:t>
            </w:r>
          </w:p>
        </w:tc>
        <w:tc>
          <w:tcPr>
            <w:tcW w:w="1172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 xml:space="preserve">90 </w:t>
            </w:r>
            <w:proofErr w:type="spellStart"/>
            <w:r w:rsidRPr="00D37762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42" w:type="dxa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46330" w:rsidRPr="00D37762" w:rsidTr="009D2D78">
        <w:trPr>
          <w:trHeight w:val="471"/>
        </w:trPr>
        <w:tc>
          <w:tcPr>
            <w:tcW w:w="1087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pimB</w:t>
            </w:r>
            <w:proofErr w:type="spellEnd"/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</w:t>
            </w: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pimB</w:t>
            </w:r>
            <w:proofErr w:type="spellEnd"/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3343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TAC GGC ATT CCG ATG ACA G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ATT CCA TTG TCG CTG TGG AC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2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94°C, 30 s</w:t>
            </w:r>
          </w:p>
          <w:p w:rsidR="00B46330" w:rsidRPr="00D37762" w:rsidRDefault="00B46330" w:rsidP="009D2D78">
            <w:pPr>
              <w:tabs>
                <w:tab w:val="left" w:pos="129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60°C, 30 s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72°C, 30 s</w:t>
            </w:r>
          </w:p>
        </w:tc>
        <w:tc>
          <w:tcPr>
            <w:tcW w:w="1172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 xml:space="preserve">100 </w:t>
            </w:r>
            <w:proofErr w:type="spellStart"/>
            <w:r w:rsidRPr="00D37762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42" w:type="dxa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B46330" w:rsidRPr="00D37762" w:rsidTr="009D2D78">
        <w:trPr>
          <w:trHeight w:val="780"/>
        </w:trPr>
        <w:tc>
          <w:tcPr>
            <w:tcW w:w="1087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udgA</w:t>
            </w:r>
            <w:proofErr w:type="spellEnd"/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</w:t>
            </w: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udgA</w:t>
            </w:r>
            <w:proofErr w:type="spellEnd"/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3343" w:type="dxa"/>
            <w:vAlign w:val="bottom"/>
          </w:tcPr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GTT TCT GGT GAC CGA TCT GC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ACT TCG GAG ATC GCA TTG AT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2" w:type="dxa"/>
            <w:vAlign w:val="center"/>
          </w:tcPr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94°C, 30 s</w:t>
            </w:r>
          </w:p>
          <w:p w:rsidR="00B46330" w:rsidRPr="00D37762" w:rsidRDefault="00B46330" w:rsidP="009D2D78">
            <w:pPr>
              <w:tabs>
                <w:tab w:val="left" w:pos="129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60°C, 30 s</w:t>
            </w:r>
          </w:p>
          <w:p w:rsidR="00B46330" w:rsidRPr="00D37762" w:rsidRDefault="00B46330" w:rsidP="009D2D7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>72°C, 30 s</w:t>
            </w:r>
          </w:p>
        </w:tc>
        <w:tc>
          <w:tcPr>
            <w:tcW w:w="1172" w:type="dxa"/>
            <w:vAlign w:val="center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sz w:val="16"/>
                <w:szCs w:val="16"/>
              </w:rPr>
              <w:t xml:space="preserve">99 </w:t>
            </w:r>
            <w:proofErr w:type="spellStart"/>
            <w:r w:rsidRPr="00D37762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42" w:type="dxa"/>
          </w:tcPr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B46330" w:rsidRPr="00D37762" w:rsidRDefault="00B46330" w:rsidP="009D2D78">
            <w:pPr>
              <w:tabs>
                <w:tab w:val="left" w:pos="648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37762">
              <w:rPr>
                <w:rFonts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</w:tbl>
    <w:p w:rsidR="00B46330" w:rsidRDefault="00B46330" w:rsidP="00B46330">
      <w:r>
        <w:rPr>
          <w:rFonts w:ascii="Times New Roman" w:hAnsi="Times New Roman"/>
          <w:bCs/>
          <w:color w:val="000000"/>
          <w:sz w:val="20"/>
          <w:szCs w:val="20"/>
        </w:rPr>
        <w:t xml:space="preserve">  </w:t>
      </w:r>
      <w:r w:rsidRPr="00EA5767">
        <w:rPr>
          <w:rFonts w:ascii="Times New Roman" w:hAnsi="Times New Roman"/>
          <w:bCs/>
          <w:color w:val="000000"/>
          <w:sz w:val="20"/>
          <w:szCs w:val="20"/>
        </w:rPr>
        <w:t>*40 cycles of amplification</w:t>
      </w:r>
    </w:p>
    <w:p w:rsidR="00B46330" w:rsidRPr="006A43C0" w:rsidRDefault="00B46330" w:rsidP="00B46330">
      <w:pPr>
        <w:ind w:left="-360"/>
        <w:rPr>
          <w:rFonts w:ascii="Times New Roman" w:hAnsi="Times New Roman"/>
          <w:b/>
          <w:sz w:val="24"/>
        </w:rPr>
      </w:pPr>
    </w:p>
    <w:p w:rsidR="0021763F" w:rsidRDefault="0021763F"/>
    <w:sectPr w:rsidR="0021763F" w:rsidSect="005F2B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330"/>
    <w:rsid w:val="00000A4D"/>
    <w:rsid w:val="000100A8"/>
    <w:rsid w:val="00055AC7"/>
    <w:rsid w:val="0005716F"/>
    <w:rsid w:val="00067FE6"/>
    <w:rsid w:val="000B29AA"/>
    <w:rsid w:val="000B4165"/>
    <w:rsid w:val="000B6A2E"/>
    <w:rsid w:val="000D2D66"/>
    <w:rsid w:val="000D517D"/>
    <w:rsid w:val="001003B1"/>
    <w:rsid w:val="001279F5"/>
    <w:rsid w:val="00182CF3"/>
    <w:rsid w:val="00184770"/>
    <w:rsid w:val="001B06AF"/>
    <w:rsid w:val="001B3C87"/>
    <w:rsid w:val="001C01EB"/>
    <w:rsid w:val="001C0E67"/>
    <w:rsid w:val="001D1663"/>
    <w:rsid w:val="001D1EEC"/>
    <w:rsid w:val="001E390E"/>
    <w:rsid w:val="001F4FC7"/>
    <w:rsid w:val="00201EF8"/>
    <w:rsid w:val="00204856"/>
    <w:rsid w:val="002154D7"/>
    <w:rsid w:val="0021763F"/>
    <w:rsid w:val="00244DF9"/>
    <w:rsid w:val="00297E3F"/>
    <w:rsid w:val="002B65A1"/>
    <w:rsid w:val="002D440A"/>
    <w:rsid w:val="002D7E42"/>
    <w:rsid w:val="002E3334"/>
    <w:rsid w:val="00305092"/>
    <w:rsid w:val="00306D28"/>
    <w:rsid w:val="00325F04"/>
    <w:rsid w:val="00354E1B"/>
    <w:rsid w:val="003762F0"/>
    <w:rsid w:val="003A5B66"/>
    <w:rsid w:val="003D5D2E"/>
    <w:rsid w:val="003F6783"/>
    <w:rsid w:val="00406155"/>
    <w:rsid w:val="00407CF8"/>
    <w:rsid w:val="00413233"/>
    <w:rsid w:val="004166A9"/>
    <w:rsid w:val="00420B0F"/>
    <w:rsid w:val="0042193E"/>
    <w:rsid w:val="00470CDC"/>
    <w:rsid w:val="00475AA3"/>
    <w:rsid w:val="00481710"/>
    <w:rsid w:val="00483D16"/>
    <w:rsid w:val="004A0395"/>
    <w:rsid w:val="004C7744"/>
    <w:rsid w:val="004E23EA"/>
    <w:rsid w:val="004F60C8"/>
    <w:rsid w:val="004F748A"/>
    <w:rsid w:val="0050217D"/>
    <w:rsid w:val="0051305F"/>
    <w:rsid w:val="005231AB"/>
    <w:rsid w:val="00526629"/>
    <w:rsid w:val="00553FB5"/>
    <w:rsid w:val="005547E0"/>
    <w:rsid w:val="00581367"/>
    <w:rsid w:val="00591A14"/>
    <w:rsid w:val="00591CC1"/>
    <w:rsid w:val="00592371"/>
    <w:rsid w:val="005B22F9"/>
    <w:rsid w:val="005D5F33"/>
    <w:rsid w:val="005D6D18"/>
    <w:rsid w:val="005E2995"/>
    <w:rsid w:val="00610EBD"/>
    <w:rsid w:val="00614BF4"/>
    <w:rsid w:val="006327E6"/>
    <w:rsid w:val="00635E47"/>
    <w:rsid w:val="0066398A"/>
    <w:rsid w:val="00675E56"/>
    <w:rsid w:val="00677D91"/>
    <w:rsid w:val="00750BDB"/>
    <w:rsid w:val="00753570"/>
    <w:rsid w:val="0075768D"/>
    <w:rsid w:val="00766E81"/>
    <w:rsid w:val="007A0808"/>
    <w:rsid w:val="007B283B"/>
    <w:rsid w:val="007F2083"/>
    <w:rsid w:val="007F5C98"/>
    <w:rsid w:val="007F7333"/>
    <w:rsid w:val="008309A8"/>
    <w:rsid w:val="00837ACF"/>
    <w:rsid w:val="00870C0F"/>
    <w:rsid w:val="00876452"/>
    <w:rsid w:val="008B1C5B"/>
    <w:rsid w:val="008D70BB"/>
    <w:rsid w:val="00914185"/>
    <w:rsid w:val="00963DF6"/>
    <w:rsid w:val="00982BA0"/>
    <w:rsid w:val="009D22F9"/>
    <w:rsid w:val="009E0619"/>
    <w:rsid w:val="009F5E00"/>
    <w:rsid w:val="00A51D09"/>
    <w:rsid w:val="00A870F2"/>
    <w:rsid w:val="00AA642A"/>
    <w:rsid w:val="00AC3B9F"/>
    <w:rsid w:val="00AC6133"/>
    <w:rsid w:val="00AC78BC"/>
    <w:rsid w:val="00AF1AF8"/>
    <w:rsid w:val="00AF556D"/>
    <w:rsid w:val="00B000E9"/>
    <w:rsid w:val="00B10BEA"/>
    <w:rsid w:val="00B24DF6"/>
    <w:rsid w:val="00B43656"/>
    <w:rsid w:val="00B46330"/>
    <w:rsid w:val="00B937F5"/>
    <w:rsid w:val="00BC18E9"/>
    <w:rsid w:val="00BC4888"/>
    <w:rsid w:val="00BD1C90"/>
    <w:rsid w:val="00BE06AE"/>
    <w:rsid w:val="00BE7D82"/>
    <w:rsid w:val="00C066B4"/>
    <w:rsid w:val="00C41224"/>
    <w:rsid w:val="00C42ED0"/>
    <w:rsid w:val="00C47DB0"/>
    <w:rsid w:val="00C56E09"/>
    <w:rsid w:val="00C606C3"/>
    <w:rsid w:val="00C60F4A"/>
    <w:rsid w:val="00C65FA4"/>
    <w:rsid w:val="00C66BB8"/>
    <w:rsid w:val="00CA7950"/>
    <w:rsid w:val="00CD733C"/>
    <w:rsid w:val="00CE0C95"/>
    <w:rsid w:val="00CF2C65"/>
    <w:rsid w:val="00CF5E98"/>
    <w:rsid w:val="00D25B0D"/>
    <w:rsid w:val="00D5719F"/>
    <w:rsid w:val="00D61733"/>
    <w:rsid w:val="00D67F47"/>
    <w:rsid w:val="00D715AA"/>
    <w:rsid w:val="00D943F0"/>
    <w:rsid w:val="00DA6DDC"/>
    <w:rsid w:val="00DC1FEC"/>
    <w:rsid w:val="00DE1304"/>
    <w:rsid w:val="00E140A5"/>
    <w:rsid w:val="00E218ED"/>
    <w:rsid w:val="00E34409"/>
    <w:rsid w:val="00E37E4E"/>
    <w:rsid w:val="00E82890"/>
    <w:rsid w:val="00E83CDE"/>
    <w:rsid w:val="00E96649"/>
    <w:rsid w:val="00EA1055"/>
    <w:rsid w:val="00EB4479"/>
    <w:rsid w:val="00EC19D0"/>
    <w:rsid w:val="00F10639"/>
    <w:rsid w:val="00F20AC1"/>
    <w:rsid w:val="00F3056C"/>
    <w:rsid w:val="00F67F61"/>
    <w:rsid w:val="00F765CC"/>
    <w:rsid w:val="00F94E25"/>
    <w:rsid w:val="00F96B07"/>
    <w:rsid w:val="00FD7D62"/>
    <w:rsid w:val="00FF3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33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33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aBhargav</dc:creator>
  <cp:lastModifiedBy>SomaBhargav</cp:lastModifiedBy>
  <cp:revision>1</cp:revision>
  <dcterms:created xsi:type="dcterms:W3CDTF">2012-03-29T18:54:00Z</dcterms:created>
  <dcterms:modified xsi:type="dcterms:W3CDTF">2012-03-29T18:56:00Z</dcterms:modified>
</cp:coreProperties>
</file>